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DD5" w:rsidRPr="00A567A4" w:rsidRDefault="00993DD5" w:rsidP="00993DD5">
      <w:pPr>
        <w:rPr>
          <w:sz w:val="22"/>
        </w:rPr>
      </w:pPr>
      <w:r w:rsidRPr="00A567A4">
        <w:rPr>
          <w:rFonts w:hint="eastAsia"/>
          <w:sz w:val="22"/>
        </w:rPr>
        <w:t>Conflict of interest</w:t>
      </w:r>
    </w:p>
    <w:p w:rsidR="00993DD5" w:rsidRPr="00A567A4" w:rsidRDefault="00993DD5" w:rsidP="00993DD5">
      <w:pPr>
        <w:rPr>
          <w:sz w:val="22"/>
        </w:rPr>
      </w:pPr>
      <w:r w:rsidRPr="00A567A4">
        <w:rPr>
          <w:sz w:val="22"/>
        </w:rPr>
        <w:t>Title; Data on Substantial gravity of carbon dioxide due to pressured metered-dose inhaler steroid treatments for the 2006 year in Japan</w:t>
      </w:r>
    </w:p>
    <w:p w:rsidR="00993DD5" w:rsidRPr="00A567A4" w:rsidRDefault="00993DD5" w:rsidP="00BF3161">
      <w:pPr>
        <w:rPr>
          <w:sz w:val="22"/>
        </w:rPr>
      </w:pPr>
    </w:p>
    <w:p w:rsidR="00BF3161" w:rsidRPr="00A567A4" w:rsidRDefault="00993DD5" w:rsidP="00BF3161">
      <w:pPr>
        <w:rPr>
          <w:sz w:val="22"/>
        </w:rPr>
      </w:pPr>
      <w:r w:rsidRPr="00A567A4">
        <w:rPr>
          <w:rFonts w:hint="eastAsia"/>
          <w:sz w:val="22"/>
        </w:rPr>
        <w:t xml:space="preserve">Author; </w:t>
      </w:r>
      <w:r w:rsidR="00BF3161" w:rsidRPr="00A567A4">
        <w:rPr>
          <w:sz w:val="22"/>
        </w:rPr>
        <w:t>Norihide Murayama MD</w:t>
      </w:r>
    </w:p>
    <w:p w:rsidR="00BF3161" w:rsidRPr="00A567A4" w:rsidRDefault="00993DD5" w:rsidP="00BF3161">
      <w:pPr>
        <w:rPr>
          <w:sz w:val="22"/>
        </w:rPr>
      </w:pPr>
      <w:r w:rsidRPr="00A567A4">
        <w:rPr>
          <w:rFonts w:hint="eastAsia"/>
          <w:sz w:val="22"/>
        </w:rPr>
        <w:t xml:space="preserve">Institution; </w:t>
      </w:r>
      <w:r w:rsidR="00BF3161" w:rsidRPr="00A567A4">
        <w:rPr>
          <w:sz w:val="22"/>
        </w:rPr>
        <w:t xml:space="preserve">Murayama Pediatrics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3-2-33 Nagayoshi-Nagahara-Higashi Hirano-ku Osaka-shi Osaka 547-0013 Osaka Japan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 xml:space="preserve">E-mail; </w:t>
      </w:r>
      <w:hyperlink r:id="rId5" w:history="1">
        <w:r w:rsidRPr="00A567A4">
          <w:rPr>
            <w:rStyle w:val="a3"/>
            <w:sz w:val="22"/>
          </w:rPr>
          <w:t>norihide99@yahoo.co.jp</w:t>
        </w:r>
      </w:hyperlink>
      <w:r w:rsidR="00993DD5" w:rsidRPr="00A567A4">
        <w:rPr>
          <w:sz w:val="22"/>
        </w:rPr>
        <w:t xml:space="preserve">, </w:t>
      </w:r>
      <w:r w:rsidRPr="00A567A4">
        <w:rPr>
          <w:sz w:val="22"/>
        </w:rPr>
        <w:t>TEL +81-6-6790-8835, Fax; +81-6-6790-8835</w:t>
      </w:r>
    </w:p>
    <w:p w:rsidR="00BF3161" w:rsidRPr="00A567A4" w:rsidRDefault="00BF3161" w:rsidP="00BF3161">
      <w:pPr>
        <w:rPr>
          <w:sz w:val="22"/>
        </w:rPr>
      </w:pP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uthorship statement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This study was planned and conduc</w:t>
      </w:r>
      <w:r w:rsidR="00993DD5" w:rsidRPr="00A567A4">
        <w:rPr>
          <w:sz w:val="22"/>
        </w:rPr>
        <w:t>ted by Norihide Murayama and Kikuno Murayama</w:t>
      </w:r>
      <w:r w:rsidR="00A567A4" w:rsidRPr="00A567A4">
        <w:rPr>
          <w:sz w:val="22"/>
        </w:rPr>
        <w:t>.</w:t>
      </w:r>
    </w:p>
    <w:p w:rsidR="00BF3161" w:rsidRPr="00A567A4" w:rsidRDefault="00BF3161" w:rsidP="00BF3161">
      <w:pPr>
        <w:rPr>
          <w:sz w:val="22"/>
        </w:rPr>
      </w:pP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Disclosure statement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I have no conflict of interest and I received no fund from anywhere about this study.</w:t>
      </w:r>
    </w:p>
    <w:p w:rsidR="00BF3161" w:rsidRPr="00A567A4" w:rsidRDefault="00BF3161" w:rsidP="00BF3161">
      <w:pPr>
        <w:rPr>
          <w:sz w:val="22"/>
        </w:rPr>
      </w:pPr>
    </w:p>
    <w:p w:rsidR="00BF3161" w:rsidRPr="00A567A4" w:rsidRDefault="00BF3161" w:rsidP="00BF3161">
      <w:pPr>
        <w:rPr>
          <w:sz w:val="22"/>
        </w:rPr>
      </w:pPr>
      <w:proofErr w:type="spellStart"/>
      <w:r w:rsidRPr="00A567A4">
        <w:rPr>
          <w:sz w:val="22"/>
        </w:rPr>
        <w:t>DiB</w:t>
      </w:r>
      <w:proofErr w:type="spellEnd"/>
      <w:r w:rsidRPr="00A567A4">
        <w:rPr>
          <w:sz w:val="22"/>
        </w:rPr>
        <w:t xml:space="preserve"> follows the ICMJE recommendations regarding conflict of interest disclosures. All authors are required to report the following information with each submission: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>All third-party financial support for the work in the submitted manuscript.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 xml:space="preserve">Answer; No 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>All financial relationships with any entities that could be viewed as relevant to the general area of the submitted manuscript.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lastRenderedPageBreak/>
        <w:t xml:space="preserve">Answer; No 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 xml:space="preserve">All sources of revenue with relevance to the submitted work who made </w:t>
      </w:r>
      <w:proofErr w:type="gramStart"/>
      <w:r w:rsidRPr="00A567A4">
        <w:rPr>
          <w:sz w:val="22"/>
        </w:rPr>
        <w:t>payments</w:t>
      </w:r>
      <w:proofErr w:type="gramEnd"/>
      <w:r w:rsidRPr="00A567A4">
        <w:rPr>
          <w:sz w:val="22"/>
        </w:rPr>
        <w:t xml:space="preserve"> to you, or to your institution on your behalf, in the 36 months prior to submission.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nswer; No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 xml:space="preserve">Any other interactions with the sponsor of outside of the submitted work should </w:t>
      </w:r>
      <w:proofErr w:type="gramStart"/>
      <w:r w:rsidRPr="00A567A4">
        <w:rPr>
          <w:sz w:val="22"/>
        </w:rPr>
        <w:t>also</w:t>
      </w:r>
      <w:proofErr w:type="gramEnd"/>
      <w:r w:rsidRPr="00A567A4">
        <w:rPr>
          <w:sz w:val="22"/>
        </w:rPr>
        <w:t xml:space="preserve"> be reported.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nswer; No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>Any relevant patents or copyrights (planned, pending, or issued).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 xml:space="preserve">Answer; No </w:t>
      </w:r>
    </w:p>
    <w:p w:rsidR="00BF3161" w:rsidRPr="00A567A4" w:rsidRDefault="00BF3161" w:rsidP="00A567A4">
      <w:pPr>
        <w:pStyle w:val="a4"/>
        <w:numPr>
          <w:ilvl w:val="0"/>
          <w:numId w:val="1"/>
        </w:numPr>
        <w:ind w:leftChars="0"/>
        <w:rPr>
          <w:sz w:val="22"/>
        </w:rPr>
      </w:pPr>
      <w:r w:rsidRPr="00A567A4">
        <w:rPr>
          <w:sz w:val="22"/>
        </w:rPr>
        <w:t xml:space="preserve">Any other relationships or affiliations that may be perceived by readers to have influenced, or give the appearance of potentially influencing, what you wrote in </w:t>
      </w:r>
      <w:proofErr w:type="gramStart"/>
      <w:r w:rsidRPr="00A567A4">
        <w:rPr>
          <w:sz w:val="22"/>
        </w:rPr>
        <w:t>the</w:t>
      </w:r>
      <w:proofErr w:type="gramEnd"/>
      <w:r w:rsidRPr="00A567A4">
        <w:rPr>
          <w:sz w:val="22"/>
        </w:rPr>
        <w:t xml:space="preserve"> submitted work. 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nswer; No</w:t>
      </w:r>
    </w:p>
    <w:p w:rsidR="00BF3161" w:rsidRPr="00A567A4" w:rsidRDefault="00BF3161" w:rsidP="00BF3161">
      <w:pPr>
        <w:rPr>
          <w:sz w:val="22"/>
        </w:rPr>
      </w:pPr>
      <w:r w:rsidRPr="00A567A4">
        <w:rPr>
          <w:sz w:val="22"/>
        </w:rPr>
        <w:t>As a general guideline, it is usually better to disclose a relationship than not. This information will be acknowledged at publication in a Transparency Document link directly in the article</w:t>
      </w:r>
    </w:p>
    <w:p w:rsidR="00FD26AA" w:rsidRPr="00A567A4" w:rsidRDefault="00FD26AA">
      <w:pPr>
        <w:rPr>
          <w:sz w:val="22"/>
        </w:rPr>
      </w:pPr>
    </w:p>
    <w:p w:rsidR="00A567A4" w:rsidRPr="00A567A4" w:rsidRDefault="00A567A4">
      <w:pPr>
        <w:rPr>
          <w:sz w:val="22"/>
        </w:rPr>
      </w:pPr>
      <w:bookmarkStart w:id="0" w:name="_GoBack"/>
      <w:bookmarkEnd w:id="0"/>
    </w:p>
    <w:sectPr w:rsidR="00A567A4" w:rsidRPr="00A567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60E6D"/>
    <w:multiLevelType w:val="hybridMultilevel"/>
    <w:tmpl w:val="70083BF0"/>
    <w:lvl w:ilvl="0" w:tplc="7F4CEC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161"/>
    <w:rsid w:val="00993DD5"/>
    <w:rsid w:val="00A567A4"/>
    <w:rsid w:val="00BF3161"/>
    <w:rsid w:val="00FD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27D6AA0-E460-4D53-829D-187FBF7D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3161"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F3161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A567A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6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orihide99@yahoo.co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yama史秀</dc:creator>
  <cp:keywords/>
  <dc:description/>
  <cp:lastModifiedBy>村山史秀</cp:lastModifiedBy>
  <cp:revision>5</cp:revision>
  <dcterms:created xsi:type="dcterms:W3CDTF">2018-02-16T00:06:00Z</dcterms:created>
  <dcterms:modified xsi:type="dcterms:W3CDTF">2018-03-11T00:48:00Z</dcterms:modified>
</cp:coreProperties>
</file>